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AA771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</w:pPr>
      <w:bookmarkStart w:id="0" w:name="_Hlk182647447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Appendix A: Search strategy</w:t>
      </w:r>
    </w:p>
    <w:tbl>
      <w:tblPr>
        <w:tblStyle w:val="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9585"/>
        <w:gridCol w:w="1994"/>
      </w:tblGrid>
      <w:tr w14:paraId="4313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7223146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Database</w:t>
            </w:r>
          </w:p>
        </w:tc>
        <w:tc>
          <w:tcPr>
            <w:tcW w:w="95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5FEEAEF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Search terms</w:t>
            </w:r>
          </w:p>
        </w:tc>
        <w:tc>
          <w:tcPr>
            <w:tcW w:w="19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B3B939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Results</w:t>
            </w:r>
          </w:p>
        </w:tc>
      </w:tr>
      <w:tr w14:paraId="6491B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7F88F4E6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  <w:t>PubMed</w:t>
            </w:r>
          </w:p>
        </w:tc>
        <w:tc>
          <w:tcPr>
            <w:tcW w:w="9585" w:type="dxa"/>
          </w:tcPr>
          <w:p w14:paraId="18666D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urses[MeSH Terms] </w:t>
            </w:r>
          </w:p>
          <w:p w14:paraId="5DB3A4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2 nurs*[Title/Abstract]</w:t>
            </w:r>
          </w:p>
          <w:p w14:paraId="6A856B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  <w:t>#3 #1 OR #2</w:t>
            </w:r>
          </w:p>
          <w:p w14:paraId="25264C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(moral[Title/Abstract]) OR (Ethic*[Title/Abstract])) AND (sensit*[Title/Abstract])</w:t>
            </w:r>
          </w:p>
          <w:p w14:paraId="7EB91B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#3 AND #4</w:t>
            </w:r>
          </w:p>
        </w:tc>
        <w:tc>
          <w:tcPr>
            <w:tcW w:w="1994" w:type="dxa"/>
            <w:vAlign w:val="center"/>
          </w:tcPr>
          <w:p w14:paraId="48389439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20</w:t>
            </w:r>
          </w:p>
        </w:tc>
      </w:tr>
      <w:tr w14:paraId="46816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07C2DEF7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ochrane</w:t>
            </w:r>
          </w:p>
        </w:tc>
        <w:tc>
          <w:tcPr>
            <w:tcW w:w="9585" w:type="dxa"/>
          </w:tcPr>
          <w:p w14:paraId="2FE652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(nurs*):ti,ab,kw</w:t>
            </w:r>
          </w:p>
          <w:p w14:paraId="2D436C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2 ((moral OR ethic) AND sensitivity):ti,ab,kw</w:t>
            </w:r>
          </w:p>
          <w:p w14:paraId="573AC4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vAlign w:val="center"/>
          </w:tcPr>
          <w:p w14:paraId="534EB5C5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3</w:t>
            </w:r>
          </w:p>
        </w:tc>
      </w:tr>
      <w:tr w14:paraId="495D6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7E68CBC3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Embase</w:t>
            </w:r>
          </w:p>
        </w:tc>
        <w:tc>
          <w:tcPr>
            <w:tcW w:w="9585" w:type="dxa"/>
          </w:tcPr>
          <w:p w14:paraId="78CF18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Nurses/de </w:t>
            </w:r>
          </w:p>
          <w:p w14:paraId="58D37A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nurs*:ab,ti</w:t>
            </w:r>
          </w:p>
          <w:p w14:paraId="3977D8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OR 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  <w:p w14:paraId="107D8A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 (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moral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:ab,ti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thi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:ab,ti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) AND 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ensitivity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:ab,ti</w:t>
            </w:r>
          </w:p>
          <w:p w14:paraId="5A3CDD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5 #3 AND #4</w:t>
            </w:r>
          </w:p>
        </w:tc>
        <w:tc>
          <w:tcPr>
            <w:tcW w:w="1994" w:type="dxa"/>
            <w:vAlign w:val="center"/>
          </w:tcPr>
          <w:p w14:paraId="657D8FA3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29</w:t>
            </w:r>
          </w:p>
        </w:tc>
      </w:tr>
      <w:tr w14:paraId="76AF3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54C186A4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eb of Science</w:t>
            </w:r>
          </w:p>
        </w:tc>
        <w:tc>
          <w:tcPr>
            <w:tcW w:w="9585" w:type="dxa"/>
          </w:tcPr>
          <w:p w14:paraId="21E2D5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1 TS=Nurs*</w:t>
            </w:r>
          </w:p>
          <w:p w14:paraId="4199FE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2 TS=((moral or ethic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) AND sensitivity)</w:t>
            </w:r>
          </w:p>
          <w:p w14:paraId="79337D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#1 AND #2</w:t>
            </w:r>
          </w:p>
        </w:tc>
        <w:tc>
          <w:tcPr>
            <w:tcW w:w="1994" w:type="dxa"/>
            <w:vAlign w:val="center"/>
          </w:tcPr>
          <w:p w14:paraId="74D2BD70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6</w:t>
            </w:r>
          </w:p>
        </w:tc>
      </w:tr>
      <w:tr w14:paraId="00729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20956D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INAHL</w:t>
            </w:r>
          </w:p>
        </w:tc>
        <w:tc>
          <w:tcPr>
            <w:tcW w:w="9585" w:type="dxa"/>
          </w:tcPr>
          <w:p w14:paraId="750F50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1 AB=Nurs*</w:t>
            </w:r>
          </w:p>
          <w:p w14:paraId="430383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2 AB=((moral or ethic*) AND sensitivity)</w:t>
            </w:r>
          </w:p>
          <w:p w14:paraId="7B5DDB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vAlign w:val="center"/>
          </w:tcPr>
          <w:p w14:paraId="4B26B0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77</w:t>
            </w:r>
          </w:p>
        </w:tc>
      </w:tr>
      <w:tr w14:paraId="44ABA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6DD12F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copus</w:t>
            </w:r>
          </w:p>
        </w:tc>
        <w:tc>
          <w:tcPr>
            <w:tcW w:w="9585" w:type="dxa"/>
          </w:tcPr>
          <w:p w14:paraId="09E0A7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1 TITLE-ABS-KEY (moral or ethic*)</w:t>
            </w:r>
          </w:p>
          <w:p w14:paraId="18EE30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2 TITLE-ABS-KEY( sensitivity)</w:t>
            </w:r>
          </w:p>
          <w:p w14:paraId="75EA97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  <w:p w14:paraId="1F4D36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4 TITLE-ABS-KEY (Nurs*)</w:t>
            </w:r>
          </w:p>
          <w:p w14:paraId="363C4A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5 #3 AND #4</w:t>
            </w:r>
          </w:p>
        </w:tc>
        <w:tc>
          <w:tcPr>
            <w:tcW w:w="1994" w:type="dxa"/>
            <w:vAlign w:val="center"/>
          </w:tcPr>
          <w:p w14:paraId="2F3155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46</w:t>
            </w:r>
          </w:p>
        </w:tc>
      </w:tr>
      <w:tr w14:paraId="2FB3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5DF177BA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edline</w:t>
            </w:r>
          </w:p>
        </w:tc>
        <w:tc>
          <w:tcPr>
            <w:tcW w:w="9585" w:type="dxa"/>
          </w:tcPr>
          <w:p w14:paraId="5548D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1 nurs*.ab.</w:t>
            </w:r>
          </w:p>
          <w:p w14:paraId="3711A4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2 ((moral or ethic*) AND sensitivity).ab.</w:t>
            </w:r>
          </w:p>
          <w:p w14:paraId="34C5C2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vAlign w:val="center"/>
          </w:tcPr>
          <w:p w14:paraId="6C43FAF3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9</w:t>
            </w:r>
          </w:p>
        </w:tc>
      </w:tr>
      <w:tr w14:paraId="03ADB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4627AAD0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NKI</w:t>
            </w:r>
          </w:p>
        </w:tc>
        <w:tc>
          <w:tcPr>
            <w:tcW w:w="9585" w:type="dxa"/>
          </w:tcPr>
          <w:p w14:paraId="4BA3C6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#1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SU=('护士'+'护理'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>+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>临床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护士'+'护理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>人员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')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 </w:t>
            </w:r>
          </w:p>
          <w:p w14:paraId="53461B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>#2 SU=('道德敏感性'+'伦理敏感性')</w:t>
            </w:r>
          </w:p>
          <w:p w14:paraId="3F540F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#3 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>#1 AND #2</w:t>
            </w:r>
          </w:p>
        </w:tc>
        <w:tc>
          <w:tcPr>
            <w:tcW w:w="1994" w:type="dxa"/>
            <w:vAlign w:val="center"/>
          </w:tcPr>
          <w:p w14:paraId="212B21B1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0</w:t>
            </w:r>
          </w:p>
        </w:tc>
      </w:tr>
      <w:tr w14:paraId="1F6E9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589DCB35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Wanfang</w:t>
            </w:r>
          </w:p>
        </w:tc>
        <w:tc>
          <w:tcPr>
            <w:tcW w:w="9585" w:type="dxa"/>
          </w:tcPr>
          <w:p w14:paraId="03D6E0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#1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(主题:("护理") or 主题:("临床护士") or 主题:("护士") or 主题:("护理人员")) </w:t>
            </w:r>
          </w:p>
          <w:p w14:paraId="6F01AE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(主题:("道德敏感性") or 主题:("伦理敏感性"))</w:t>
            </w:r>
          </w:p>
          <w:p w14:paraId="120FA2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vAlign w:val="center"/>
          </w:tcPr>
          <w:p w14:paraId="4352D977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5</w:t>
            </w:r>
          </w:p>
        </w:tc>
      </w:tr>
      <w:tr w14:paraId="76CB1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56C5A59E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VIP</w:t>
            </w:r>
          </w:p>
        </w:tc>
        <w:tc>
          <w:tcPr>
            <w:tcW w:w="9585" w:type="dxa"/>
          </w:tcPr>
          <w:p w14:paraId="69F2A3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M=(护士 OR 护理 OR 临床护士 OR 护理人员) </w:t>
            </w:r>
          </w:p>
          <w:p w14:paraId="187676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>M=(道德敏感性 OR 伦理敏感性)</w:t>
            </w:r>
          </w:p>
          <w:p w14:paraId="6C5ABB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>#3 #1AND #2</w:t>
            </w:r>
          </w:p>
        </w:tc>
        <w:tc>
          <w:tcPr>
            <w:tcW w:w="1994" w:type="dxa"/>
            <w:vAlign w:val="center"/>
          </w:tcPr>
          <w:p w14:paraId="7E659F79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7</w:t>
            </w:r>
          </w:p>
        </w:tc>
      </w:tr>
      <w:tr w14:paraId="4AD99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Align w:val="center"/>
          </w:tcPr>
          <w:p w14:paraId="55485722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BM</w:t>
            </w:r>
          </w:p>
        </w:tc>
        <w:tc>
          <w:tcPr>
            <w:tcW w:w="9585" w:type="dxa"/>
          </w:tcPr>
          <w:p w14:paraId="1DF24D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("护士"[常用字段:智能] OR "护理"[常用字段:智能] OR "护理人员"[常用字段:智能] OR "临床护士"[常用字段:智能]) </w:t>
            </w:r>
          </w:p>
          <w:p w14:paraId="1A5D23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</w:rPr>
              <w:t>( "道德敏感性"[常用字段:智能] OR "伦理敏感性"[常用字段:智能])</w:t>
            </w:r>
          </w:p>
          <w:p w14:paraId="597847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vAlign w:val="center"/>
          </w:tcPr>
          <w:p w14:paraId="548CE28A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</w:p>
        </w:tc>
      </w:tr>
      <w:tr w14:paraId="18972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tcBorders>
              <w:bottom w:val="single" w:color="auto" w:sz="12" w:space="0"/>
            </w:tcBorders>
            <w:vAlign w:val="center"/>
          </w:tcPr>
          <w:p w14:paraId="3191A953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CMCC</w:t>
            </w:r>
          </w:p>
        </w:tc>
        <w:tc>
          <w:tcPr>
            <w:tcW w:w="9585" w:type="dxa"/>
            <w:tcBorders>
              <w:bottom w:val="single" w:color="auto" w:sz="12" w:space="0"/>
            </w:tcBorders>
          </w:tcPr>
          <w:p w14:paraId="04FA6E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(主题=("护士" OR "护理" OR "护理人员" OR "临床护士")) </w:t>
            </w:r>
          </w:p>
          <w:p w14:paraId="541ED1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</w:rPr>
              <w:t xml:space="preserve">(主题=("道德敏感性" OR "伦理敏感性")) </w:t>
            </w:r>
          </w:p>
          <w:p w14:paraId="08D72E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highlight w:val="none"/>
                <w:lang w:val="en-US" w:eastAsia="zh-CN"/>
              </w:rPr>
              <w:t>#3 #1 AND #2</w:t>
            </w:r>
          </w:p>
        </w:tc>
        <w:tc>
          <w:tcPr>
            <w:tcW w:w="1994" w:type="dxa"/>
            <w:tcBorders>
              <w:bottom w:val="single" w:color="auto" w:sz="12" w:space="0"/>
            </w:tcBorders>
            <w:vAlign w:val="center"/>
          </w:tcPr>
          <w:p w14:paraId="0F08821B">
            <w:pPr>
              <w:keepNext w:val="0"/>
              <w:keepLines w:val="0"/>
              <w:suppressLineNumbers w:val="0"/>
              <w:spacing w:before="40" w:beforeAutospacing="0" w:after="4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</w:tr>
    </w:tbl>
    <w:p w14:paraId="4881FEE6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29460C72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036401A4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59BF4C35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5F91F32A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0680768A">
      <w:pPr>
        <w:spacing w:line="360" w:lineRule="auto"/>
        <w:jc w:val="center"/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</w:p>
    <w:p w14:paraId="7D39F947">
      <w:pPr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  <w:t>Appendix B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  <w:t xml:space="preserve">. </w:t>
      </w:r>
      <w:bookmarkStart w:id="1" w:name="OLE_LINK48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  <w:shd w:val="clear" w:color="auto" w:fill="FFFFFF"/>
        </w:rPr>
        <w:t>The results of quality assessment</w:t>
      </w:r>
      <w:bookmarkEnd w:id="1"/>
    </w:p>
    <w:tbl>
      <w:tblPr>
        <w:tblStyle w:val="8"/>
        <w:tblW w:w="510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048"/>
        <w:gridCol w:w="1040"/>
        <w:gridCol w:w="1111"/>
        <w:gridCol w:w="1029"/>
        <w:gridCol w:w="980"/>
        <w:gridCol w:w="1010"/>
        <w:gridCol w:w="995"/>
        <w:gridCol w:w="1010"/>
        <w:gridCol w:w="2424"/>
      </w:tblGrid>
      <w:tr w14:paraId="47A99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41D0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bookmarkStart w:id="2" w:name="_Hlk183821862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  <w:t>Study</w:t>
            </w:r>
            <w:bookmarkStart w:id="3" w:name="_GoBack"/>
            <w:bookmarkEnd w:id="3"/>
          </w:p>
        </w:tc>
        <w:tc>
          <w:tcPr>
            <w:tcW w:w="2840" w:type="pct"/>
            <w:gridSpan w:val="8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95517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  <w:t>JBI critical appraisal checklist for analytical cross-section studies</w:t>
            </w:r>
          </w:p>
        </w:tc>
        <w:tc>
          <w:tcPr>
            <w:tcW w:w="83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06FA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  <w:t>Result</w:t>
            </w:r>
          </w:p>
        </w:tc>
      </w:tr>
      <w:tr w14:paraId="5D473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FAE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36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7FA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1</w:t>
            </w:r>
          </w:p>
        </w:tc>
        <w:tc>
          <w:tcPr>
            <w:tcW w:w="35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6D5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2</w:t>
            </w:r>
          </w:p>
        </w:tc>
        <w:tc>
          <w:tcPr>
            <w:tcW w:w="38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B86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3</w:t>
            </w:r>
          </w:p>
        </w:tc>
        <w:tc>
          <w:tcPr>
            <w:tcW w:w="35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8D8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4</w:t>
            </w:r>
          </w:p>
        </w:tc>
        <w:tc>
          <w:tcPr>
            <w:tcW w:w="33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E8A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5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DC8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6</w:t>
            </w:r>
          </w:p>
        </w:tc>
        <w:tc>
          <w:tcPr>
            <w:tcW w:w="34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6CB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7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6B1D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8</w:t>
            </w:r>
          </w:p>
        </w:tc>
        <w:tc>
          <w:tcPr>
            <w:tcW w:w="837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63E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</w:p>
        </w:tc>
      </w:tr>
      <w:tr w14:paraId="00B46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89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Ahansaz et al. (2024)</w:t>
            </w:r>
          </w:p>
        </w:tc>
        <w:tc>
          <w:tcPr>
            <w:tcW w:w="3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324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802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977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C30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DF6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8242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E724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0583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FECA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0F4C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4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Tiryaki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82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2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8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F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68F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5C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C6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C9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0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72F00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4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ildirim et al. (2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6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9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8C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1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B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F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6E8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70B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29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3C4A6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E6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Darzi-Ramandi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1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A46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B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4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D1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B6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78D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1D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F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62934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B7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Üzar Özçetin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4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2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8C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8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D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F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3F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334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D9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517B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3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Taylan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B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2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36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3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1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5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CC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BAD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4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4305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5B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>Ceri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2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6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70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1D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DC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0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661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E34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7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AE61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A9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avurmacı et al. (20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2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9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6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1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2E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FC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5B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C63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53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11D3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F6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Palazoglu et al. (20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7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9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9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7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65F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E5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2D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B9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D0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ACF8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95B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Basar et al.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2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5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8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F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4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1FF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67AE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A60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B1B9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635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B8B2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0ED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Goktas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B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F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E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C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910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1F4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E72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BD2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579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76FC2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F96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Goo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6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5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8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9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5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9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5B5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085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1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8512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C9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Arslan et al. (201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7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B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3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B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C31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F00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7B4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18B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76C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72A42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8C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Kumsar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42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9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6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5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E6C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381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C0D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17C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26A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658B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E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Kulakaç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C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4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D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F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F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9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A52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220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B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7C2F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00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Erden Melikoğlu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9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D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4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7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4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DA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9F2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B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7D08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4F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ng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A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E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1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0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AA4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9A3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50F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E7B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CA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5C02C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9A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hiner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F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6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8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0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9B3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BA9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9A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69E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2F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5200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0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ya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5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A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E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1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BDF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EEB9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FDA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8D9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31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B9E6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2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rmaz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0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6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4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D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2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A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37B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516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5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B92E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D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ovanci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F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3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8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4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2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D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C96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9F25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D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D28A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0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zdemir et al. (20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5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4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9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9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F63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56D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950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CCE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E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75E74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F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hvali et al. (201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4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4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3A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5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3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8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247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BF0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3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456F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C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ndemir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1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1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F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4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6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4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D99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A65C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7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F7CE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F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ter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E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2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E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E65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7A2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6E7F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17E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DE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E878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F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it et al. (20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7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E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A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4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21F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1E1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74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CA4D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0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vinç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A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5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0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7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0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A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C57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FE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D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E585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4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ratepe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F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C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D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C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E4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457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2D7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D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87BA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82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Rezapour-Mirsaleh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29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88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14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21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28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7C7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ADF4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2AB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22F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E251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5D4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Suazo et al. (20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D83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D4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7B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E5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EE3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DF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9E50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8834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22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F973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A2E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>Tang et al. (2024）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48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68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43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8B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A890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B4A8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3198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51AC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85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9502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90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obahar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21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C7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60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30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20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24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D5EB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35B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DE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1467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39B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Sepehrirad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D91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5B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663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FF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A24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00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9B74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B14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3C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9CD4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C63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Afrasiabifar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6E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BC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3C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D1F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16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57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F5A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02A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EE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3B8BB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BA2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halighi et al. (20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DA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18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F7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4E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B100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6D93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9F3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A9F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85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7432F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654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Lotfi-Bejestani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CB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41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15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58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29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AB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D8BD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DA4D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75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D2BD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B5B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Rahnama et al. (201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75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4C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05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59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53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A9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6C04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BAE4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6B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9B1A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031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Borhani et al. (201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0B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FE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49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D5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D3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63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905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F2D42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F8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00DA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0C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Mohammadi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60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0A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C2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97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996F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5D1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2F4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9466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F8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FF1C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C90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Hajibabaee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3A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91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C3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49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C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3A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C76D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0615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46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2BF7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024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Nazari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08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3A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4A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8E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6291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DE77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62A8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179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75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0BF21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F2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Vasli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61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13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68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F1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19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32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B090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7676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5B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1032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6D4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Fouladi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BB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96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93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BA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5D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14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5CF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5F8B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EA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3D82F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6E0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Zahednezhad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53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94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C3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60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B4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CC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1C64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4716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14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BAC0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EC3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Khorany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B6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78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F6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5E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64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32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85B9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5A9D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74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8111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D2C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Sedghi Goyaghaj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48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59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7E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16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B8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1E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AAA7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98C8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B6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A3C1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1EE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Sharifnia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13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D2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65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73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6117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37B7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03BF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7A67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A7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5E71A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A4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ordbar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E9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76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E3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03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2EDE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C60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625B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1A2E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0C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14DBA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44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ranvanda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9D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8C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87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86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EE3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C545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B112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EE06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23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11F0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7E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amdar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05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2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65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02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41DD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E18F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6C74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A68E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05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0576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87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ayedi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6F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68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3B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32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B462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43E0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4079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43E5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46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48B99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D61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im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4A7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8D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EE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37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64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37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147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ED3C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77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5155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0F9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im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290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EC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50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68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22E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166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5EEB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82F7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F0B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BE9C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D7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Lim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08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A0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08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6B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024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BBD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63B4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B4D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8E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284AE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444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Jeong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D7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284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D5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54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27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294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3123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2E75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2F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68CE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10B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im et al. (20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56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A1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C4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E7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1C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E3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B87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53F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D79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8C29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2B6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Kim et al. (201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A3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82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AA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CB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AA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BE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8187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D49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FC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9F7E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DD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Ahn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89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BB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CD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CF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F6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9F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3181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C67F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CD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DDCD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4E4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Bong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0F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C4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C9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D0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E9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70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1702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311F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C3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4B25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9A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e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91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4B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68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03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66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55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A968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CC1E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39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BB81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9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o et al. (201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B4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11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A9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33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39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C1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A59E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4D5D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FA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1FF9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8D1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Khodaveisi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00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2C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A4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C4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F0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D3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1D9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63D3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5E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24B2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95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Amiri et al. (20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F6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282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4E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7F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02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38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C6F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D4D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5A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D80D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F7A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Momennasab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2D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79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A5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4C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78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DA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D583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58FB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F2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A8B0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F93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Jaafarpour et al. (201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7E0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18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E6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7D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F1A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D9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86C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677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2E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77793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E5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>Karaca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EB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CB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B6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5D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57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E3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D5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EC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37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532A8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415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Zhang et al. (20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98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8C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5C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D2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BC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0A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31AC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17AC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99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3A01B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5E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ua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26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2C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F8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F7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A2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6F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4BF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38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2C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7099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A6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ua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92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53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7CD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9C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33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0E3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61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C8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AB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6EA96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EDC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Wu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E9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4E1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BEB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AA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9B9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9F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1B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06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F9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F98C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ACD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Pan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42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DC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0A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E94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78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D1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4FF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47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96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F507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26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Liu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E8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2E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BC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14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EB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4F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9E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A6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8C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91B6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88B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Li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38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5E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DE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14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40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EE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80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E68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46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5E823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686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e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80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128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99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84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0B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92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BF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F6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15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2A217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D30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heng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9D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63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64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8E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26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D91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D0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B7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86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A18C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BA8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Zhou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57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25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66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D3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C8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82A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35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050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C8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0AA8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8CA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e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8F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2D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D0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99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8F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26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13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88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58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0535E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796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Wu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14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1F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20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88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83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35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50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E3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91A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05742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78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Ouya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41A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BD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CB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38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96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94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01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19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43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0F705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AB8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hen et al. (20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93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ACC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AA9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EE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48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6E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21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EB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35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AB18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9ED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ua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 et al. (20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14F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F7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DC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A0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EA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23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71B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7EF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AF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4684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CD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Zheng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21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03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F1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A6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F0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3D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B7A4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18E3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22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1238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1B4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Guo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09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99C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57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A0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F7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63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E8FB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5A1D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AF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618A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C62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Jiang et al. (20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52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60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8E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19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73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BA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C450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BAB20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D1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20E78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C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ia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D6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29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D1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71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47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6E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28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E1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50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6E0E2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3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u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A1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47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D2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8D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69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56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52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39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4A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DCE3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1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ng et al.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16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E0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CAE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BEA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AA4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19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7ABF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6A6D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78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05B4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1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ng et al. (20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B9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C80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62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B2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16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4E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3C07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D69B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14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8012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ang et al. (20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94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70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96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AD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E7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8E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A74A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470C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A0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47EC3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5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g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E1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7B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CA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83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32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1C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D1F2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1277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390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0A777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0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ng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41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13E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EF5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60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B1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FB0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42B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68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FB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5336D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B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 et al.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40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0F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11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CA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B7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AA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83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88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68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0D663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0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D6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30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B3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F1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63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AE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C0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19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7E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29102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1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u (20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94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FA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6B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C4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AE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13A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602D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AD34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5F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C0FA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A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ng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4F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8D8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376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50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DC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AE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67EDF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70A9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4F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540BC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C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i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BC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25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263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3D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7F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EC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C0EE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F368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5C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69EC7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B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u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91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1E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37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3E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3D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AF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55A4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D0AD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1B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Moderate quality</w:t>
            </w:r>
          </w:p>
        </w:tc>
      </w:tr>
      <w:tr w14:paraId="144B0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0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ng et al. (20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0F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78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A2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34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F3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5A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58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A2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3B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tr w14:paraId="3C5FD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95A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n et al. (2024)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F341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8B2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02B8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2CE6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2F22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3FF8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0B89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3B0F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Y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7B61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igh quality</w:t>
            </w:r>
          </w:p>
        </w:tc>
      </w:tr>
      <w:bookmarkEnd w:id="2"/>
    </w:tbl>
    <w:p w14:paraId="03EEE9B3">
      <w:pPr>
        <w:rPr>
          <w:rFonts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>Note: Y: Yes; N: No; UC: Unclear; NA: Not applicable;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>C1: Were the criteria fo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>inclusion in the sample clearly defined?; C2: Were the study subjects and the setting described in detail?; C3: Was the exposure measured in a valid and reliable way?; C4: Were objective, standard criteria used for measurement of the condition?; C5: Were confounding factors identified?; C6: Were strategies to deal with confounding factors stated?; C7:Were the outcomes measured in a valid and reliable way?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>C8: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</w:rPr>
        <w:t>Was appropriate statistical analysis used?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2A3"/>
    <w:rsid w:val="000522A3"/>
    <w:rsid w:val="000536BD"/>
    <w:rsid w:val="00084211"/>
    <w:rsid w:val="000A0EF0"/>
    <w:rsid w:val="000A15E6"/>
    <w:rsid w:val="000C754D"/>
    <w:rsid w:val="00151AD6"/>
    <w:rsid w:val="00187D50"/>
    <w:rsid w:val="0019644A"/>
    <w:rsid w:val="001F7DC9"/>
    <w:rsid w:val="0020500F"/>
    <w:rsid w:val="00250518"/>
    <w:rsid w:val="00250C0D"/>
    <w:rsid w:val="00275D05"/>
    <w:rsid w:val="002D7575"/>
    <w:rsid w:val="003540AC"/>
    <w:rsid w:val="0035536E"/>
    <w:rsid w:val="00406F89"/>
    <w:rsid w:val="0047262A"/>
    <w:rsid w:val="004A5E05"/>
    <w:rsid w:val="004A6C83"/>
    <w:rsid w:val="0050062A"/>
    <w:rsid w:val="005010FA"/>
    <w:rsid w:val="005217C8"/>
    <w:rsid w:val="00570B3F"/>
    <w:rsid w:val="00595683"/>
    <w:rsid w:val="005E491C"/>
    <w:rsid w:val="006B77FB"/>
    <w:rsid w:val="006D3C47"/>
    <w:rsid w:val="006D3CDA"/>
    <w:rsid w:val="006F778B"/>
    <w:rsid w:val="007654E5"/>
    <w:rsid w:val="007E4766"/>
    <w:rsid w:val="00837411"/>
    <w:rsid w:val="00864440"/>
    <w:rsid w:val="008710AD"/>
    <w:rsid w:val="00877CBC"/>
    <w:rsid w:val="0089759E"/>
    <w:rsid w:val="008E6C2B"/>
    <w:rsid w:val="00990E89"/>
    <w:rsid w:val="009A1B5E"/>
    <w:rsid w:val="009A6BDC"/>
    <w:rsid w:val="00A00BC2"/>
    <w:rsid w:val="00A02B83"/>
    <w:rsid w:val="00A63D29"/>
    <w:rsid w:val="00AA07E2"/>
    <w:rsid w:val="00B04A8A"/>
    <w:rsid w:val="00B959AF"/>
    <w:rsid w:val="00BC0E41"/>
    <w:rsid w:val="00BD7904"/>
    <w:rsid w:val="00BE16B4"/>
    <w:rsid w:val="00C22D9F"/>
    <w:rsid w:val="00C51B9B"/>
    <w:rsid w:val="00C61CE3"/>
    <w:rsid w:val="00C80731"/>
    <w:rsid w:val="00CB6A58"/>
    <w:rsid w:val="00CF721F"/>
    <w:rsid w:val="00D73608"/>
    <w:rsid w:val="00D8724E"/>
    <w:rsid w:val="00DC5BB4"/>
    <w:rsid w:val="00DD692B"/>
    <w:rsid w:val="00E27AEB"/>
    <w:rsid w:val="00E466D5"/>
    <w:rsid w:val="00FA6AD4"/>
    <w:rsid w:val="00FC7F9F"/>
    <w:rsid w:val="00FF6410"/>
    <w:rsid w:val="058D5C64"/>
    <w:rsid w:val="08FC0E5C"/>
    <w:rsid w:val="12ED15CB"/>
    <w:rsid w:val="1E014E20"/>
    <w:rsid w:val="1F260549"/>
    <w:rsid w:val="22366194"/>
    <w:rsid w:val="22A85759"/>
    <w:rsid w:val="3BE2215A"/>
    <w:rsid w:val="41AE54C2"/>
    <w:rsid w:val="4803505C"/>
    <w:rsid w:val="5554156B"/>
    <w:rsid w:val="5EB22F58"/>
    <w:rsid w:val="5FD9208B"/>
    <w:rsid w:val="61303ECA"/>
    <w:rsid w:val="650A7D8A"/>
    <w:rsid w:val="6A5034F9"/>
    <w:rsid w:val="6D5F6160"/>
    <w:rsid w:val="6D604233"/>
    <w:rsid w:val="6D8C5028"/>
    <w:rsid w:val="6E02421E"/>
    <w:rsid w:val="72B2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8"/>
    <w:semiHidden/>
    <w:unhideWhenUsed/>
    <w:qFormat/>
    <w:uiPriority w:val="99"/>
    <w:pPr>
      <w:jc w:val="left"/>
    </w:p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4"/>
    <w:next w:val="4"/>
    <w:link w:val="29"/>
    <w:semiHidden/>
    <w:unhideWhenUsed/>
    <w:qFormat/>
    <w:uiPriority w:val="99"/>
    <w:rPr>
      <w:b/>
    </w:rPr>
  </w:style>
  <w:style w:type="table" w:styleId="9">
    <w:name w:val="Table Grid"/>
    <w:basedOn w:val="8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FollowedHyperlink"/>
    <w:basedOn w:val="10"/>
    <w:semiHidden/>
    <w:unhideWhenUsed/>
    <w:qFormat/>
    <w:uiPriority w:val="99"/>
    <w:rPr>
      <w:color w:val="7E1FAD"/>
      <w:u w:val="single"/>
    </w:rPr>
  </w:style>
  <w:style w:type="character" w:styleId="12">
    <w:name w:val="Emphasis"/>
    <w:basedOn w:val="10"/>
    <w:qFormat/>
    <w:uiPriority w:val="20"/>
    <w:rPr>
      <w:i/>
    </w:rPr>
  </w:style>
  <w:style w:type="character" w:styleId="13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6">
    <w:name w:val="font01"/>
    <w:basedOn w:val="10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7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41"/>
    <w:basedOn w:val="10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9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20">
    <w:name w:val="页脚 字符"/>
    <w:basedOn w:val="10"/>
    <w:link w:val="5"/>
    <w:qFormat/>
    <w:uiPriority w:val="99"/>
    <w:rPr>
      <w:sz w:val="18"/>
      <w:szCs w:val="18"/>
    </w:rPr>
  </w:style>
  <w:style w:type="character" w:customStyle="1" w:styleId="21">
    <w:name w:val="未处理的提及1"/>
    <w:basedOn w:val="10"/>
    <w:qFormat/>
    <w:uiPriority w:val="0"/>
    <w:rPr>
      <w:color w:val="605E5C"/>
      <w:shd w:val="clear" w:fill="E1DFDD"/>
    </w:rPr>
  </w:style>
  <w:style w:type="character" w:customStyle="1" w:styleId="22">
    <w:name w:val="未处理的提及2"/>
    <w:basedOn w:val="10"/>
    <w:qFormat/>
    <w:uiPriority w:val="0"/>
    <w:rPr>
      <w:color w:val="605E5C"/>
      <w:shd w:val="clear" w:fill="E1DFDD"/>
    </w:rPr>
  </w:style>
  <w:style w:type="character" w:customStyle="1" w:styleId="23">
    <w:name w:val="未处理的提及5"/>
    <w:basedOn w:val="10"/>
    <w:qFormat/>
    <w:uiPriority w:val="0"/>
    <w:rPr>
      <w:color w:val="605E5C"/>
      <w:shd w:val="clear" w:fill="E1DFDD"/>
    </w:rPr>
  </w:style>
  <w:style w:type="character" w:customStyle="1" w:styleId="24">
    <w:name w:val="标题 3 字符"/>
    <w:basedOn w:val="10"/>
    <w:link w:val="3"/>
    <w:qFormat/>
    <w:uiPriority w:val="0"/>
    <w:rPr>
      <w:rFonts w:hint="default" w:ascii="Calibri" w:hAnsi="Calibri" w:eastAsia="宋体" w:cs="Times New Roman"/>
      <w:b/>
      <w:bCs/>
      <w:kern w:val="2"/>
      <w:sz w:val="32"/>
      <w:szCs w:val="32"/>
    </w:rPr>
  </w:style>
  <w:style w:type="character" w:customStyle="1" w:styleId="25">
    <w:name w:val="EndNote Bibliography 字符"/>
    <w:basedOn w:val="10"/>
    <w:qFormat/>
    <w:uiPriority w:val="0"/>
    <w:rPr>
      <w:rFonts w:hint="default" w:ascii="Calibri" w:hAnsi="Calibri" w:eastAsia="宋体" w:cs="Calibri"/>
      <w:kern w:val="2"/>
      <w:szCs w:val="24"/>
    </w:rPr>
  </w:style>
  <w:style w:type="character" w:customStyle="1" w:styleId="26">
    <w:name w:val="未处理的提及4"/>
    <w:basedOn w:val="10"/>
    <w:qFormat/>
    <w:uiPriority w:val="0"/>
    <w:rPr>
      <w:color w:val="605E5C"/>
      <w:shd w:val="clear" w:fill="E1DFDD"/>
    </w:rPr>
  </w:style>
  <w:style w:type="character" w:customStyle="1" w:styleId="27">
    <w:name w:val="标题 1 字符"/>
    <w:basedOn w:val="10"/>
    <w:link w:val="2"/>
    <w:qFormat/>
    <w:uiPriority w:val="0"/>
    <w:rPr>
      <w:rFonts w:hint="eastAsia" w:ascii="宋体" w:hAnsi="宋体" w:eastAsia="宋体" w:cs="宋体"/>
      <w:b/>
      <w:bCs/>
      <w:kern w:val="44"/>
      <w:sz w:val="48"/>
      <w:szCs w:val="48"/>
    </w:rPr>
  </w:style>
  <w:style w:type="character" w:customStyle="1" w:styleId="28">
    <w:name w:val="批注文字 字符"/>
    <w:basedOn w:val="10"/>
    <w:link w:val="4"/>
    <w:qFormat/>
    <w:uiPriority w:val="0"/>
    <w:rPr>
      <w:rFonts w:hint="default" w:ascii="Calibri" w:hAnsi="Calibri" w:eastAsia="宋体" w:cs="Times New Roman"/>
      <w:kern w:val="2"/>
      <w:sz w:val="21"/>
      <w:szCs w:val="24"/>
    </w:rPr>
  </w:style>
  <w:style w:type="character" w:customStyle="1" w:styleId="29">
    <w:name w:val="批注主题 字符"/>
    <w:basedOn w:val="28"/>
    <w:link w:val="7"/>
    <w:qFormat/>
    <w:uiPriority w:val="0"/>
    <w:rPr>
      <w:rFonts w:hint="default" w:ascii="Calibri" w:hAnsi="Calibri" w:eastAsia="宋体" w:cs="Times New Roman"/>
      <w:b/>
      <w:bCs/>
      <w:kern w:val="2"/>
      <w:sz w:val="21"/>
      <w:szCs w:val="24"/>
    </w:rPr>
  </w:style>
  <w:style w:type="character" w:customStyle="1" w:styleId="30">
    <w:name w:val="未处理的提及3"/>
    <w:basedOn w:val="10"/>
    <w:qFormat/>
    <w:uiPriority w:val="0"/>
    <w:rPr>
      <w:color w:val="605E5C"/>
      <w:shd w:val="clear" w:fill="E1DFDD"/>
    </w:rPr>
  </w:style>
  <w:style w:type="character" w:customStyle="1" w:styleId="31">
    <w:name w:val="EndNote Bibliography Title 字符"/>
    <w:basedOn w:val="10"/>
    <w:qFormat/>
    <w:uiPriority w:val="0"/>
    <w:rPr>
      <w:rFonts w:hint="default" w:ascii="Calibri" w:hAnsi="Calibri" w:eastAsia="宋体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07</Words>
  <Characters>3750</Characters>
  <Lines>1352</Lines>
  <Paragraphs>1234</Paragraphs>
  <TotalTime>0</TotalTime>
  <ScaleCrop>false</ScaleCrop>
  <LinksUpToDate>false</LinksUpToDate>
  <CharactersWithSpaces>41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2:16:00Z</dcterms:created>
  <dc:creator>Ting Zhao</dc:creator>
  <cp:lastModifiedBy>111</cp:lastModifiedBy>
  <dcterms:modified xsi:type="dcterms:W3CDTF">2025-01-13T11:01:5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f82bb09e7e3bd991cbc913446e88d29074dafd400bc2f0e990fe36220acb1</vt:lpwstr>
  </property>
  <property fmtid="{D5CDD505-2E9C-101B-9397-08002B2CF9AE}" pid="3" name="KSOProductBuildVer">
    <vt:lpwstr>2052-12.1.0.19770</vt:lpwstr>
  </property>
  <property fmtid="{D5CDD505-2E9C-101B-9397-08002B2CF9AE}" pid="4" name="ICV">
    <vt:lpwstr>170D9D3EF762433EAE453B3C912D4EA7_13</vt:lpwstr>
  </property>
  <property fmtid="{D5CDD505-2E9C-101B-9397-08002B2CF9AE}" pid="5" name="KSOTemplateDocerSaveRecord">
    <vt:lpwstr>eyJoZGlkIjoiY2RlNzlmNTExMGRkZmViYjkzMTM3MDMyNWUzZTkzYWUiLCJ1c2VySWQiOiIzMDI0ODUzNzgifQ==</vt:lpwstr>
  </property>
</Properties>
</file>